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2DA31" w14:textId="5A7A025E" w:rsidR="002E73F9" w:rsidRPr="00DF5A1A" w:rsidRDefault="002E73F9" w:rsidP="002E73F9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 xml:space="preserve">Supplement </w:t>
      </w:r>
      <w:r w:rsidR="00FA4DEF">
        <w:rPr>
          <w:rFonts w:ascii="Arial" w:hAnsi="Arial" w:cs="Arial"/>
          <w:b/>
          <w:lang w:val="en-GB"/>
        </w:rPr>
        <w:t>3</w:t>
      </w:r>
      <w:r>
        <w:rPr>
          <w:rFonts w:ascii="Arial" w:hAnsi="Arial" w:cs="Arial"/>
          <w:b/>
          <w:lang w:val="en-GB"/>
        </w:rPr>
        <w:t xml:space="preserve">. </w:t>
      </w:r>
      <w:r w:rsidRPr="00B22AB6">
        <w:rPr>
          <w:rFonts w:ascii="Arial" w:hAnsi="Arial" w:cs="Arial"/>
          <w:sz w:val="20"/>
          <w:szCs w:val="20"/>
          <w:lang w:val="en-GB"/>
        </w:rPr>
        <w:t xml:space="preserve">Correspondence of participants’ self-reported and </w:t>
      </w:r>
      <w:r>
        <w:rPr>
          <w:rFonts w:ascii="Arial" w:hAnsi="Arial" w:cs="Arial"/>
          <w:sz w:val="20"/>
          <w:szCs w:val="20"/>
          <w:lang w:val="en-GB"/>
        </w:rPr>
        <w:t>counselled</w:t>
      </w:r>
      <w:r w:rsidRPr="00B22AB6">
        <w:rPr>
          <w:rFonts w:ascii="Arial" w:hAnsi="Arial" w:cs="Arial"/>
          <w:sz w:val="20"/>
          <w:szCs w:val="20"/>
          <w:lang w:val="en-GB"/>
        </w:rPr>
        <w:t xml:space="preserve"> breast cancer risk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9"/>
        <w:gridCol w:w="1061"/>
        <w:gridCol w:w="439"/>
        <w:gridCol w:w="739"/>
        <w:gridCol w:w="439"/>
        <w:gridCol w:w="739"/>
        <w:gridCol w:w="439"/>
        <w:gridCol w:w="739"/>
        <w:gridCol w:w="550"/>
        <w:gridCol w:w="739"/>
        <w:gridCol w:w="694"/>
        <w:gridCol w:w="739"/>
      </w:tblGrid>
      <w:tr w:rsidR="002E73F9" w:rsidRPr="007A3B9E" w14:paraId="21BC9FC7" w14:textId="77777777" w:rsidTr="00BB0568">
        <w:tc>
          <w:tcPr>
            <w:tcW w:w="0" w:type="auto"/>
          </w:tcPr>
          <w:p w14:paraId="29C97CD1" w14:textId="77777777" w:rsidR="002E73F9" w:rsidRPr="00B22AB6" w:rsidRDefault="002E73F9" w:rsidP="00BB056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1C630DF" w14:textId="77777777" w:rsidR="002E73F9" w:rsidRPr="00B22AB6" w:rsidRDefault="002E73F9" w:rsidP="00BB056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9"/>
          </w:tcPr>
          <w:p w14:paraId="1B4DB7C7" w14:textId="77777777" w:rsidR="002E73F9" w:rsidRPr="004C0AD0" w:rsidRDefault="002E73F9" w:rsidP="00BB0568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Counselled</w:t>
            </w:r>
            <w:proofErr w:type="spellEnd"/>
            <w:r w:rsidRPr="007A3B9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A3B9E">
              <w:rPr>
                <w:rFonts w:ascii="Arial" w:hAnsi="Arial" w:cs="Arial"/>
                <w:b/>
                <w:bCs/>
                <w:sz w:val="20"/>
                <w:szCs w:val="20"/>
              </w:rPr>
              <w:t>risk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0F8FFBD4" w14:textId="77777777" w:rsidR="002E73F9" w:rsidRPr="007A3B9E" w:rsidRDefault="002E73F9" w:rsidP="00BB05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E73F9" w:rsidRPr="007A3B9E" w14:paraId="10ADD67C" w14:textId="77777777" w:rsidTr="00BB0568">
        <w:tc>
          <w:tcPr>
            <w:tcW w:w="0" w:type="auto"/>
          </w:tcPr>
          <w:p w14:paraId="5C4A4BC4" w14:textId="77777777" w:rsidR="002E73F9" w:rsidRPr="007A3B9E" w:rsidRDefault="002E73F9" w:rsidP="00BB05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9497A11" w14:textId="77777777" w:rsidR="002E73F9" w:rsidRPr="007A3B9E" w:rsidRDefault="002E73F9" w:rsidP="00BB05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02DCAC2E" w14:textId="77777777" w:rsidR="002E73F9" w:rsidRPr="007A3B9E" w:rsidRDefault="002E73F9" w:rsidP="00BB05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3B9E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  <w:gridSpan w:val="2"/>
          </w:tcPr>
          <w:p w14:paraId="66C6178E" w14:textId="77777777" w:rsidR="002E73F9" w:rsidRPr="007A3B9E" w:rsidRDefault="002E73F9" w:rsidP="00BB05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3B9E">
              <w:rPr>
                <w:rFonts w:ascii="Arial" w:hAnsi="Arial" w:cs="Arial"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0" w:type="auto"/>
            <w:gridSpan w:val="2"/>
          </w:tcPr>
          <w:p w14:paraId="5882A14A" w14:textId="77777777" w:rsidR="002E73F9" w:rsidRPr="007A3B9E" w:rsidRDefault="002E73F9" w:rsidP="00BB05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3B9E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0" w:type="auto"/>
            <w:gridSpan w:val="2"/>
          </w:tcPr>
          <w:p w14:paraId="26728AA5" w14:textId="77777777" w:rsidR="002E73F9" w:rsidRPr="007A3B9E" w:rsidRDefault="002E73F9" w:rsidP="00BB05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B9E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14:paraId="133DB1F6" w14:textId="77777777" w:rsidR="002E73F9" w:rsidRPr="007A3B9E" w:rsidRDefault="002E73F9" w:rsidP="00BB05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B9E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</w:tcPr>
          <w:p w14:paraId="40E0F1ED" w14:textId="77777777" w:rsidR="002E73F9" w:rsidRPr="007A3B9E" w:rsidRDefault="002E73F9" w:rsidP="00BB05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B56CF" w:rsidRPr="007A3B9E" w14:paraId="46D97A1F" w14:textId="77777777" w:rsidTr="00BB0568">
        <w:tc>
          <w:tcPr>
            <w:tcW w:w="0" w:type="auto"/>
            <w:vMerge w:val="restart"/>
          </w:tcPr>
          <w:p w14:paraId="793F3A7B" w14:textId="77777777" w:rsidR="00AB56CF" w:rsidRPr="00AB56CF" w:rsidRDefault="00AB56CF" w:rsidP="00BB0568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AB56C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elf-reported risk</w:t>
            </w:r>
          </w:p>
          <w:p w14:paraId="780A0E2A" w14:textId="09B37859" w:rsidR="00AB56CF" w:rsidRPr="00AB56CF" w:rsidRDefault="00AB56CF" w:rsidP="00BB0568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AB56CF">
              <w:rPr>
                <w:rFonts w:ascii="Arial" w:hAnsi="Arial" w:cs="Arial"/>
                <w:sz w:val="20"/>
                <w:szCs w:val="20"/>
                <w:lang w:val="en-GB"/>
              </w:rPr>
              <w:t>N (%</w:t>
            </w:r>
            <w:r w:rsidRPr="00AB56CF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  <w:r w:rsidRPr="00AB56C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14:paraId="34CE4729" w14:textId="77777777" w:rsidR="00AB56CF" w:rsidRPr="007A3B9E" w:rsidRDefault="00AB56CF" w:rsidP="00BB0568">
            <w:pPr>
              <w:rPr>
                <w:rFonts w:ascii="Arial" w:hAnsi="Arial" w:cs="Arial"/>
                <w:sz w:val="20"/>
                <w:szCs w:val="20"/>
              </w:rPr>
            </w:pPr>
            <w:r w:rsidRPr="007A3B9E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0" w:type="auto"/>
          </w:tcPr>
          <w:p w14:paraId="688CCAEE" w14:textId="77777777" w:rsidR="00AB56CF" w:rsidRPr="007A3B9E" w:rsidRDefault="00AB56CF" w:rsidP="00BB05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B9E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C5200E5" w14:textId="77777777" w:rsidR="00AB56CF" w:rsidRPr="007A3B9E" w:rsidRDefault="00AB56CF" w:rsidP="00BB05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B9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62.5</w:t>
            </w:r>
            <w:r w:rsidRPr="007A3B9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0F95BBB" w14:textId="77777777" w:rsidR="00AB56CF" w:rsidRPr="007A3B9E" w:rsidRDefault="00AB56CF" w:rsidP="00BB05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B9E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9410F98" w14:textId="77777777" w:rsidR="00AB56CF" w:rsidRPr="007A3B9E" w:rsidRDefault="00AB56CF" w:rsidP="00BB05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8.2</w:t>
            </w:r>
            <w:r w:rsidRPr="007A3B9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FFFFB08" w14:textId="77777777" w:rsidR="00AB56CF" w:rsidRPr="007A3B9E" w:rsidRDefault="00AB56CF" w:rsidP="00BB05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A4E4051" w14:textId="77777777" w:rsidR="00AB56CF" w:rsidRPr="007A3B9E" w:rsidRDefault="00AB56CF" w:rsidP="00BB05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B9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6.3</w:t>
            </w:r>
            <w:r w:rsidRPr="007A3B9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706382C" w14:textId="77777777" w:rsidR="00AB56CF" w:rsidRPr="007A3B9E" w:rsidRDefault="00AB56CF" w:rsidP="00BB05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B9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4A5B42C" w14:textId="77777777" w:rsidR="00AB56CF" w:rsidRPr="007A3B9E" w:rsidRDefault="00AB56CF" w:rsidP="00BB05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9</w:t>
            </w:r>
            <w:r w:rsidRPr="007A3B9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3FDBAB3" w14:textId="77777777" w:rsidR="00AB56CF" w:rsidRPr="007A3B9E" w:rsidRDefault="00AB56CF" w:rsidP="00BB05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0" w:type="auto"/>
          </w:tcPr>
          <w:p w14:paraId="27F04024" w14:textId="77777777" w:rsidR="00AB56CF" w:rsidRPr="007A3B9E" w:rsidRDefault="00AB56CF" w:rsidP="00BB05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B9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8.6</w:t>
            </w:r>
            <w:r w:rsidRPr="007A3B9E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B56CF" w:rsidRPr="007A3B9E" w14:paraId="53432669" w14:textId="77777777" w:rsidTr="00BB0568">
        <w:tc>
          <w:tcPr>
            <w:tcW w:w="0" w:type="auto"/>
            <w:vMerge/>
          </w:tcPr>
          <w:p w14:paraId="202ED752" w14:textId="63D83A3E" w:rsidR="00AB56CF" w:rsidRPr="007A3B9E" w:rsidRDefault="00AB56CF" w:rsidP="00BB05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0073962" w14:textId="77777777" w:rsidR="00AB56CF" w:rsidRPr="007A3B9E" w:rsidRDefault="00AB56CF" w:rsidP="00BB056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3B9E">
              <w:rPr>
                <w:rFonts w:ascii="Arial" w:hAnsi="Arial" w:cs="Arial"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0" w:type="auto"/>
          </w:tcPr>
          <w:p w14:paraId="70314136" w14:textId="77777777" w:rsidR="00AB56CF" w:rsidRPr="007A3B9E" w:rsidRDefault="00AB56CF" w:rsidP="00BB05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B9E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2C9FA1F0" w14:textId="77777777" w:rsidR="00AB56CF" w:rsidRPr="007A3B9E" w:rsidRDefault="00AB56CF" w:rsidP="00BB05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B9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5.4</w:t>
            </w:r>
            <w:r w:rsidRPr="007A3B9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3144EA1" w14:textId="77777777" w:rsidR="00AB56CF" w:rsidRPr="007A3B9E" w:rsidRDefault="00AB56CF" w:rsidP="00BB05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14:paraId="3D19332E" w14:textId="77777777" w:rsidR="00AB56CF" w:rsidRPr="007A3B9E" w:rsidRDefault="00AB56CF" w:rsidP="00BB05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B9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69.0</w:t>
            </w:r>
            <w:r w:rsidRPr="007A3B9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ACD4A80" w14:textId="77777777" w:rsidR="00AB56CF" w:rsidRPr="007A3B9E" w:rsidRDefault="00AB56CF" w:rsidP="00BB05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14:paraId="00AFD25E" w14:textId="77777777" w:rsidR="00AB56CF" w:rsidRPr="007A3B9E" w:rsidRDefault="00AB56CF" w:rsidP="00BB05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B9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6.3</w:t>
            </w:r>
            <w:r w:rsidRPr="007A3B9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42606A9" w14:textId="77777777" w:rsidR="00AB56CF" w:rsidRPr="007A3B9E" w:rsidRDefault="00AB56CF" w:rsidP="00BB05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B9E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1DA692B" w14:textId="77777777" w:rsidR="00AB56CF" w:rsidRPr="007A3B9E" w:rsidRDefault="00AB56CF" w:rsidP="00BB05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B9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1.5</w:t>
            </w:r>
            <w:r w:rsidRPr="007A3B9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3019207" w14:textId="77777777" w:rsidR="00AB56CF" w:rsidRPr="007A3B9E" w:rsidRDefault="00AB56CF" w:rsidP="00BB05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B9E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4E4BF6AD" w14:textId="77777777" w:rsidR="00AB56CF" w:rsidRPr="007A3B9E" w:rsidRDefault="00AB56CF" w:rsidP="00BB05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B9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8.6</w:t>
            </w:r>
            <w:r w:rsidRPr="007A3B9E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B56CF" w:rsidRPr="007A3B9E" w14:paraId="3E4E8560" w14:textId="77777777" w:rsidTr="00BB0568">
        <w:tc>
          <w:tcPr>
            <w:tcW w:w="0" w:type="auto"/>
            <w:vMerge/>
          </w:tcPr>
          <w:p w14:paraId="522562A2" w14:textId="77777777" w:rsidR="00AB56CF" w:rsidRPr="007A3B9E" w:rsidRDefault="00AB56CF" w:rsidP="00BB05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F45CE8B" w14:textId="77777777" w:rsidR="00AB56CF" w:rsidRPr="007A3B9E" w:rsidRDefault="00AB56CF" w:rsidP="00BB0568">
            <w:pPr>
              <w:rPr>
                <w:rFonts w:ascii="Arial" w:hAnsi="Arial" w:cs="Arial"/>
                <w:sz w:val="20"/>
                <w:szCs w:val="20"/>
              </w:rPr>
            </w:pPr>
            <w:r w:rsidRPr="007A3B9E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0" w:type="auto"/>
          </w:tcPr>
          <w:p w14:paraId="3411A7B4" w14:textId="77777777" w:rsidR="00AB56CF" w:rsidRPr="007A3B9E" w:rsidRDefault="00AB56CF" w:rsidP="00BB05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45B6BF3" w14:textId="77777777" w:rsidR="00AB56CF" w:rsidRPr="007A3B9E" w:rsidRDefault="00AB56CF" w:rsidP="00BB05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B9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.1</w:t>
            </w:r>
            <w:r w:rsidRPr="007A3B9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2490EA9" w14:textId="77777777" w:rsidR="00AB56CF" w:rsidRPr="007A3B9E" w:rsidRDefault="00AB56CF" w:rsidP="00BB05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7C44AE1" w14:textId="77777777" w:rsidR="00AB56CF" w:rsidRPr="007A3B9E" w:rsidRDefault="00AB56CF" w:rsidP="00BB05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B9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.8</w:t>
            </w:r>
            <w:r w:rsidRPr="007A3B9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0795947" w14:textId="77777777" w:rsidR="00AB56CF" w:rsidRPr="007A3B9E" w:rsidRDefault="00AB56CF" w:rsidP="00BB05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B9E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A62D3D5" w14:textId="77777777" w:rsidR="00AB56CF" w:rsidRPr="007A3B9E" w:rsidRDefault="00AB56CF" w:rsidP="00BB05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B9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2.5</w:t>
            </w:r>
            <w:r w:rsidRPr="007A3B9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C656073" w14:textId="77777777" w:rsidR="00AB56CF" w:rsidRPr="007A3B9E" w:rsidRDefault="00AB56CF" w:rsidP="00BB05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B9E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8322652" w14:textId="77777777" w:rsidR="00AB56CF" w:rsidRPr="007A3B9E" w:rsidRDefault="00AB56CF" w:rsidP="00BB05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B9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9.0</w:t>
            </w:r>
            <w:r w:rsidRPr="007A3B9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6F4EC16" w14:textId="77777777" w:rsidR="00AB56CF" w:rsidRPr="007A3B9E" w:rsidRDefault="00AB56CF" w:rsidP="00BB05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0" w:type="auto"/>
          </w:tcPr>
          <w:p w14:paraId="4D11C8BB" w14:textId="77777777" w:rsidR="00AB56CF" w:rsidRPr="007A3B9E" w:rsidRDefault="00AB56CF" w:rsidP="00BB05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B9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4.8</w:t>
            </w:r>
            <w:r w:rsidRPr="007A3B9E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B56CF" w:rsidRPr="007A3B9E" w14:paraId="79D74972" w14:textId="77777777" w:rsidTr="00BB0568">
        <w:tc>
          <w:tcPr>
            <w:tcW w:w="0" w:type="auto"/>
            <w:vMerge/>
          </w:tcPr>
          <w:p w14:paraId="655F8CBD" w14:textId="77777777" w:rsidR="00AB56CF" w:rsidRPr="007A3B9E" w:rsidRDefault="00AB56CF" w:rsidP="00BB05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DA718D6" w14:textId="77777777" w:rsidR="00AB56CF" w:rsidRPr="007A3B9E" w:rsidRDefault="00AB56CF" w:rsidP="00BB0568">
            <w:pPr>
              <w:rPr>
                <w:rFonts w:ascii="Arial" w:hAnsi="Arial" w:cs="Arial"/>
                <w:sz w:val="20"/>
                <w:szCs w:val="20"/>
              </w:rPr>
            </w:pPr>
            <w:r w:rsidRPr="007A3B9E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14:paraId="2E708BFB" w14:textId="77777777" w:rsidR="00AB56CF" w:rsidRPr="007A3B9E" w:rsidRDefault="00AB56CF" w:rsidP="00BB05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B9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EB6E58A" w14:textId="77777777" w:rsidR="00AB56CF" w:rsidRPr="007A3B9E" w:rsidRDefault="00AB56CF" w:rsidP="00BB05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B9E">
              <w:rPr>
                <w:rFonts w:ascii="Arial" w:hAnsi="Arial" w:cs="Arial"/>
                <w:sz w:val="20"/>
                <w:szCs w:val="20"/>
              </w:rPr>
              <w:t>(-)</w:t>
            </w:r>
          </w:p>
        </w:tc>
        <w:tc>
          <w:tcPr>
            <w:tcW w:w="0" w:type="auto"/>
          </w:tcPr>
          <w:p w14:paraId="3990B24E" w14:textId="77777777" w:rsidR="00AB56CF" w:rsidRPr="007A3B9E" w:rsidRDefault="00AB56CF" w:rsidP="00BB05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B9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F1525A3" w14:textId="77777777" w:rsidR="00AB56CF" w:rsidRPr="007A3B9E" w:rsidRDefault="00AB56CF" w:rsidP="00BB05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B9E">
              <w:rPr>
                <w:rFonts w:ascii="Arial" w:hAnsi="Arial" w:cs="Arial"/>
                <w:sz w:val="20"/>
                <w:szCs w:val="20"/>
              </w:rPr>
              <w:t>(-)</w:t>
            </w:r>
          </w:p>
        </w:tc>
        <w:tc>
          <w:tcPr>
            <w:tcW w:w="0" w:type="auto"/>
          </w:tcPr>
          <w:p w14:paraId="6951CD1B" w14:textId="77777777" w:rsidR="00AB56CF" w:rsidRPr="007A3B9E" w:rsidRDefault="00AB56CF" w:rsidP="00BB05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2367E6C" w14:textId="77777777" w:rsidR="00AB56CF" w:rsidRPr="007A3B9E" w:rsidRDefault="00AB56CF" w:rsidP="00BB05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B9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.0</w:t>
            </w:r>
            <w:r w:rsidRPr="007A3B9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F9CA124" w14:textId="77777777" w:rsidR="00AB56CF" w:rsidRPr="007A3B9E" w:rsidRDefault="00AB56CF" w:rsidP="00BB05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B9E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6DECCDB" w14:textId="77777777" w:rsidR="00AB56CF" w:rsidRPr="007A3B9E" w:rsidRDefault="00AB56CF" w:rsidP="00BB05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B9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7.7</w:t>
            </w:r>
            <w:r w:rsidRPr="007A3B9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C65B1D2" w14:textId="77777777" w:rsidR="00AB56CF" w:rsidRPr="007A3B9E" w:rsidRDefault="00AB56CF" w:rsidP="00BB05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14:paraId="04638AFA" w14:textId="77777777" w:rsidR="00AB56CF" w:rsidRPr="007A3B9E" w:rsidRDefault="00AB56CF" w:rsidP="00BB05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B9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8.0</w:t>
            </w:r>
            <w:r w:rsidRPr="007A3B9E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B56CF" w:rsidRPr="007A3B9E" w14:paraId="0CF0841C" w14:textId="77777777" w:rsidTr="00BB0568">
        <w:tc>
          <w:tcPr>
            <w:tcW w:w="0" w:type="auto"/>
            <w:vMerge/>
          </w:tcPr>
          <w:p w14:paraId="53299632" w14:textId="77777777" w:rsidR="00AB56CF" w:rsidRPr="007A3B9E" w:rsidRDefault="00AB56CF" w:rsidP="00BB05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D73D8B2" w14:textId="77777777" w:rsidR="00AB56CF" w:rsidRPr="007A3B9E" w:rsidRDefault="00AB56CF" w:rsidP="00BB05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B9E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</w:tcPr>
          <w:p w14:paraId="604D3161" w14:textId="77777777" w:rsidR="00AB56CF" w:rsidRPr="007A3B9E" w:rsidRDefault="00AB56CF" w:rsidP="00BB05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14:paraId="0C6C34E0" w14:textId="77777777" w:rsidR="00AB56CF" w:rsidRPr="007A3B9E" w:rsidRDefault="00AB56CF" w:rsidP="00BB05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B9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00</w:t>
            </w:r>
            <w:r w:rsidRPr="007A3B9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E3538A9" w14:textId="77777777" w:rsidR="00AB56CF" w:rsidRPr="007A3B9E" w:rsidRDefault="00AB56CF" w:rsidP="00BB05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B9E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ACB8994" w14:textId="77777777" w:rsidR="00AB56CF" w:rsidRPr="007A3B9E" w:rsidRDefault="00AB56CF" w:rsidP="00BB05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B9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00</w:t>
            </w:r>
            <w:r w:rsidRPr="007A3B9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D69D8F7" w14:textId="77777777" w:rsidR="00AB56CF" w:rsidRPr="007A3B9E" w:rsidRDefault="00AB56CF" w:rsidP="00BB05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B9E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0B572A4" w14:textId="77777777" w:rsidR="00AB56CF" w:rsidRPr="007A3B9E" w:rsidRDefault="00AB56CF" w:rsidP="00BB05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B9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00</w:t>
            </w:r>
            <w:r w:rsidRPr="007A3B9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BFBE19C" w14:textId="77777777" w:rsidR="00AB56CF" w:rsidRPr="007A3B9E" w:rsidRDefault="00AB56CF" w:rsidP="00BB05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B9E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0" w:type="auto"/>
          </w:tcPr>
          <w:p w14:paraId="790AE3F4" w14:textId="77777777" w:rsidR="00AB56CF" w:rsidRPr="007A3B9E" w:rsidRDefault="00AB56CF" w:rsidP="00BB05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B9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00</w:t>
            </w:r>
            <w:r w:rsidRPr="007A3B9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1D7F004" w14:textId="77777777" w:rsidR="00AB56CF" w:rsidRPr="007A3B9E" w:rsidRDefault="00AB56CF" w:rsidP="00BB05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B9E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06</w:t>
            </w:r>
          </w:p>
        </w:tc>
        <w:tc>
          <w:tcPr>
            <w:tcW w:w="0" w:type="auto"/>
          </w:tcPr>
          <w:p w14:paraId="441FA457" w14:textId="77777777" w:rsidR="00AB56CF" w:rsidRPr="007A3B9E" w:rsidRDefault="00AB56CF" w:rsidP="00BB05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B9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00</w:t>
            </w:r>
            <w:r w:rsidRPr="007A3B9E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14:paraId="0208EC3C" w14:textId="77777777" w:rsidR="002E73F9" w:rsidRPr="00B22AB6" w:rsidRDefault="002E73F9" w:rsidP="002E73F9">
      <w:pPr>
        <w:spacing w:after="240" w:line="276" w:lineRule="auto"/>
        <w:rPr>
          <w:rFonts w:ascii="Arial" w:hAnsi="Arial" w:cs="Arial"/>
          <w:sz w:val="18"/>
          <w:szCs w:val="18"/>
          <w:lang w:val="en-GB"/>
        </w:rPr>
      </w:pPr>
      <w:r w:rsidRPr="00B22AB6">
        <w:rPr>
          <w:rFonts w:ascii="Arial" w:hAnsi="Arial" w:cs="Arial"/>
          <w:sz w:val="18"/>
          <w:szCs w:val="18"/>
          <w:vertAlign w:val="superscript"/>
          <w:lang w:val="en-GB"/>
        </w:rPr>
        <w:t xml:space="preserve">a </w:t>
      </w:r>
      <w:r w:rsidRPr="00B22AB6">
        <w:rPr>
          <w:rFonts w:ascii="Arial" w:hAnsi="Arial" w:cs="Arial"/>
          <w:sz w:val="18"/>
          <w:szCs w:val="18"/>
          <w:lang w:val="en-GB"/>
        </w:rPr>
        <w:t xml:space="preserve">n=19 missing </w:t>
      </w:r>
      <w:r>
        <w:rPr>
          <w:rFonts w:ascii="Arial" w:hAnsi="Arial" w:cs="Arial"/>
          <w:sz w:val="18"/>
          <w:szCs w:val="18"/>
          <w:lang w:val="en-GB"/>
        </w:rPr>
        <w:t>counselled</w:t>
      </w:r>
      <w:r w:rsidRPr="00B22AB6">
        <w:rPr>
          <w:rFonts w:ascii="Arial" w:hAnsi="Arial" w:cs="Arial"/>
          <w:sz w:val="18"/>
          <w:szCs w:val="18"/>
          <w:lang w:val="en-GB"/>
        </w:rPr>
        <w:t xml:space="preserve"> breast cancer risk due to incorrect/missing PROCAS study identification number and/or date of birth; </w:t>
      </w:r>
      <w:r w:rsidRPr="00B22AB6">
        <w:rPr>
          <w:rFonts w:ascii="Arial" w:hAnsi="Arial" w:cs="Arial"/>
          <w:sz w:val="18"/>
          <w:szCs w:val="18"/>
          <w:vertAlign w:val="superscript"/>
          <w:lang w:val="en-GB"/>
        </w:rPr>
        <w:t>b</w:t>
      </w:r>
      <w:r w:rsidRPr="00B22AB6">
        <w:rPr>
          <w:rFonts w:ascii="Arial" w:hAnsi="Arial" w:cs="Arial"/>
          <w:sz w:val="18"/>
          <w:szCs w:val="18"/>
          <w:lang w:val="en-GB"/>
        </w:rPr>
        <w:t xml:space="preserve"> Percentages based on actual risk</w:t>
      </w:r>
    </w:p>
    <w:p w14:paraId="7D7D406C" w14:textId="77777777" w:rsidR="002E73F9" w:rsidRPr="002E73F9" w:rsidRDefault="002E73F9">
      <w:pPr>
        <w:rPr>
          <w:lang w:val="en-GB"/>
        </w:rPr>
      </w:pPr>
    </w:p>
    <w:sectPr w:rsidR="002E73F9" w:rsidRPr="002E73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3F9"/>
    <w:rsid w:val="002E73F9"/>
    <w:rsid w:val="00AB56CF"/>
    <w:rsid w:val="00DF5A1A"/>
    <w:rsid w:val="00FA4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DEA56"/>
  <w15:chartTrackingRefBased/>
  <w15:docId w15:val="{2E4E22C9-C542-4B10-9EF5-89CD46FD2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E73F9"/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unhideWhenUsed/>
    <w:rsid w:val="002E73F9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Rainey</dc:creator>
  <cp:keywords/>
  <dc:description/>
  <cp:lastModifiedBy>Linda Rainey</cp:lastModifiedBy>
  <cp:revision>2</cp:revision>
  <dcterms:created xsi:type="dcterms:W3CDTF">2021-12-08T12:57:00Z</dcterms:created>
  <dcterms:modified xsi:type="dcterms:W3CDTF">2021-12-08T12:57:00Z</dcterms:modified>
</cp:coreProperties>
</file>